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294" w:rsidRDefault="009E1294" w:rsidP="009E1294">
      <w:pPr>
        <w:ind w:right="-720"/>
        <w:rPr>
          <w:rFonts w:ascii="Garamond" w:hAnsi="Garamond" w:cs="Garamond"/>
          <w:sz w:val="20"/>
          <w:szCs w:val="20"/>
          <w:lang w:val="en-US"/>
        </w:rPr>
      </w:pPr>
      <w:r>
        <w:rPr>
          <w:rFonts w:ascii="Garamond" w:hAnsi="Garamond" w:cs="Garamond"/>
          <w:b/>
          <w:bCs/>
          <w:sz w:val="20"/>
          <w:szCs w:val="20"/>
          <w:lang w:val="en-US"/>
        </w:rPr>
        <w:t>S3 Table.  Sample population statistics (N=66 unless otherwise stated)</w:t>
      </w:r>
    </w:p>
    <w:tbl>
      <w:tblPr>
        <w:tblW w:w="0" w:type="auto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577"/>
        <w:gridCol w:w="1024"/>
        <w:gridCol w:w="1110"/>
        <w:gridCol w:w="1110"/>
        <w:gridCol w:w="2284"/>
      </w:tblGrid>
      <w:tr w:rsidR="009E1294" w:rsidTr="00F7335E">
        <w:trPr>
          <w:trHeight w:val="350"/>
        </w:trPr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E1294" w:rsidRDefault="009E1294" w:rsidP="00F7335E">
            <w:pPr>
              <w:ind w:right="-72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E1294" w:rsidRDefault="009E1294" w:rsidP="00F7335E">
            <w:pPr>
              <w:ind w:left="-67" w:right="-25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E1294" w:rsidRDefault="009E1294" w:rsidP="00F7335E">
            <w:pPr>
              <w:ind w:left="-101" w:right="-13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E1294" w:rsidRDefault="009E1294" w:rsidP="00F7335E">
            <w:pPr>
              <w:ind w:right="-10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 xml:space="preserve">St </w:t>
            </w:r>
            <w:proofErr w:type="spellStart"/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Dev</w:t>
            </w:r>
            <w:proofErr w:type="spellEnd"/>
          </w:p>
        </w:tc>
        <w:tc>
          <w:tcPr>
            <w:tcW w:w="2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E1294" w:rsidRDefault="009E1294" w:rsidP="00F7335E">
            <w:pPr>
              <w:ind w:right="-75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Range</w:t>
            </w:r>
          </w:p>
        </w:tc>
      </w:tr>
      <w:tr w:rsidR="009E1294" w:rsidTr="00F7335E">
        <w:trPr>
          <w:trHeight w:val="325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2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MPA Age (years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67" w:right="-25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101" w:right="-13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10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5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 to 69</w:t>
            </w:r>
          </w:p>
        </w:tc>
      </w:tr>
      <w:tr w:rsidR="009E1294" w:rsidTr="00F7335E">
        <w:trPr>
          <w:trHeight w:val="325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2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Size (km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67" w:right="-25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9,7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101" w:right="-13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75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10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45,84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5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0.09 to 344,000</w:t>
            </w:r>
          </w:p>
        </w:tc>
      </w:tr>
      <w:tr w:rsidR="009E1294" w:rsidTr="00F7335E">
        <w:trPr>
          <w:trHeight w:val="325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2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No take area (km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67" w:right="-25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2,2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101" w:right="-13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10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4,69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5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0 to 115,395</w:t>
            </w:r>
          </w:p>
        </w:tc>
      </w:tr>
      <w:tr w:rsidR="009E1294" w:rsidTr="00F7335E">
        <w:trPr>
          <w:trHeight w:val="325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2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zones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67" w:right="-25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101" w:right="-13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10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5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0 to 5+</w:t>
            </w:r>
          </w:p>
        </w:tc>
      </w:tr>
      <w:tr w:rsidR="009E1294" w:rsidTr="00F7335E">
        <w:trPr>
          <w:trHeight w:val="325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2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Set-up budget (US$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</w:rPr>
              <w:t>’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00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67" w:right="-25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266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101" w:right="-13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10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54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5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0 to 2,546</w:t>
            </w:r>
          </w:p>
        </w:tc>
      </w:tr>
      <w:tr w:rsidR="009E1294" w:rsidTr="00F7335E">
        <w:trPr>
          <w:trHeight w:val="325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2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Overall budget (US$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</w:rPr>
              <w:t>’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000) N= 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67" w:right="-25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648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101" w:right="-13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97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10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,80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5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0 to 12,000</w:t>
            </w:r>
          </w:p>
        </w:tc>
      </w:tr>
      <w:tr w:rsidR="009E1294" w:rsidTr="00F7335E">
        <w:trPr>
          <w:trHeight w:val="355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2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Budget  km</w:t>
            </w:r>
            <w:proofErr w:type="gramEnd"/>
            <w:r w:rsidRPr="00541D70"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 xml:space="preserve"> (US$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</w:rPr>
              <w:t>’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000) N= 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67" w:right="-25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240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101" w:right="-13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10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,5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5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0 to 11,300</w:t>
            </w:r>
          </w:p>
        </w:tc>
      </w:tr>
      <w:tr w:rsidR="009E1294" w:rsidTr="009E1294">
        <w:trPr>
          <w:trHeight w:val="356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2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Management budget km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 xml:space="preserve"> (US$</w:t>
            </w:r>
            <w:bookmarkStart w:id="0" w:name="_GoBack"/>
            <w:bookmarkEnd w:id="0"/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</w:rPr>
              <w:t>’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00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67" w:right="-25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229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101" w:right="-13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10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5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0 to 11,300</w:t>
            </w:r>
          </w:p>
        </w:tc>
      </w:tr>
      <w:tr w:rsidR="009E1294" w:rsidTr="00F7335E">
        <w:trPr>
          <w:trHeight w:val="325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2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Visitor pressure (km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67" w:right="-25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74,6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left="-101" w:right="-13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10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39,40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E1294" w:rsidRDefault="009E1294" w:rsidP="00F7335E">
            <w:pPr>
              <w:ind w:right="-75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0.003 to 2,750,000</w:t>
            </w:r>
          </w:p>
        </w:tc>
      </w:tr>
      <w:tr w:rsidR="009E1294" w:rsidTr="00F7335E">
        <w:trPr>
          <w:trHeight w:val="335"/>
        </w:trPr>
        <w:tc>
          <w:tcPr>
            <w:tcW w:w="357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E1294" w:rsidRDefault="009E1294" w:rsidP="00F7335E">
            <w:pPr>
              <w:ind w:right="-72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Fisher pressure (km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Garamond" w:hAnsi="Garamond" w:cs="Garamond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E1294" w:rsidRDefault="009E1294" w:rsidP="00F7335E">
            <w:pPr>
              <w:ind w:left="-67" w:right="-25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E1294" w:rsidRDefault="009E1294" w:rsidP="00F7335E">
            <w:pPr>
              <w:ind w:left="-101" w:right="-13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E1294" w:rsidRDefault="009E1294" w:rsidP="00F7335E">
            <w:pPr>
              <w:ind w:right="-109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829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E1294" w:rsidRDefault="009E1294" w:rsidP="00F7335E">
            <w:pPr>
              <w:ind w:right="-75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Garamond"/>
                <w:color w:val="000000"/>
                <w:sz w:val="20"/>
                <w:szCs w:val="20"/>
                <w:lang w:val="en-US"/>
              </w:rPr>
              <w:t>0 to 4,688</w:t>
            </w:r>
          </w:p>
        </w:tc>
      </w:tr>
    </w:tbl>
    <w:p w:rsidR="00B914D3" w:rsidRDefault="00B914D3"/>
    <w:sectPr w:rsidR="00B914D3" w:rsidSect="00B914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294"/>
    <w:rsid w:val="009E1294"/>
    <w:rsid w:val="00B9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6FC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294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294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Macintosh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ia Hargreaves-Allen</dc:creator>
  <cp:keywords/>
  <dc:description/>
  <cp:lastModifiedBy>Venetia Hargreaves-Allen</cp:lastModifiedBy>
  <cp:revision>1</cp:revision>
  <dcterms:created xsi:type="dcterms:W3CDTF">2017-06-08T16:23:00Z</dcterms:created>
  <dcterms:modified xsi:type="dcterms:W3CDTF">2017-06-08T16:24:00Z</dcterms:modified>
</cp:coreProperties>
</file>